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8AA4E" w14:textId="57FE5803" w:rsidR="00E43151" w:rsidRDefault="00E43151" w:rsidP="00E43151">
      <w:pPr>
        <w:rPr>
          <w:b/>
          <w:bCs/>
          <w:lang w:val="en-US"/>
        </w:rPr>
      </w:pPr>
      <w:r w:rsidRPr="007802BE">
        <w:rPr>
          <w:b/>
          <w:bCs/>
          <w:lang w:val="en-US"/>
        </w:rPr>
        <w:t>Supplementary file S</w:t>
      </w:r>
      <w:r w:rsidR="007802BE" w:rsidRPr="007802BE">
        <w:rPr>
          <w:b/>
          <w:bCs/>
          <w:lang w:val="en-US"/>
        </w:rPr>
        <w:t>F</w:t>
      </w:r>
      <w:r w:rsidRPr="007802BE">
        <w:rPr>
          <w:b/>
          <w:bCs/>
          <w:lang w:val="en-US"/>
        </w:rPr>
        <w:t>3</w:t>
      </w:r>
      <w:r w:rsidR="007802BE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E43151">
        <w:rPr>
          <w:b/>
          <w:bCs/>
          <w:lang w:val="en-US"/>
        </w:rPr>
        <w:t xml:space="preserve">Participants of the online </w:t>
      </w:r>
      <w:r w:rsidR="00796657">
        <w:rPr>
          <w:b/>
          <w:bCs/>
          <w:lang w:val="en-US"/>
        </w:rPr>
        <w:t>survey</w:t>
      </w:r>
      <w:r w:rsidRPr="00E43151">
        <w:rPr>
          <w:b/>
          <w:bCs/>
          <w:lang w:val="en-US"/>
        </w:rPr>
        <w:t xml:space="preserve"> who consented to be acknowledged</w:t>
      </w:r>
    </w:p>
    <w:p w14:paraId="7E295068" w14:textId="63F2151E" w:rsidR="00E43151" w:rsidRPr="00E43151" w:rsidRDefault="00E43151" w:rsidP="00E43151">
      <w:pPr>
        <w:rPr>
          <w:b/>
          <w:bCs/>
          <w:lang w:val="en-US"/>
        </w:rPr>
        <w:sectPr w:rsidR="00E43151" w:rsidRPr="00E4315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FDB3BFE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Adejumoke Idowu Ayede</w:t>
      </w:r>
    </w:p>
    <w:p w14:paraId="689928EE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Albert Manasyan</w:t>
      </w:r>
    </w:p>
    <w:p w14:paraId="56C4325D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Alberto Toso</w:t>
      </w:r>
    </w:p>
    <w:p w14:paraId="3FCCF5F3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Amy Boldosser-Boesch</w:t>
      </w:r>
    </w:p>
    <w:p w14:paraId="35042ECA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Andy Stergachis</w:t>
      </w:r>
    </w:p>
    <w:p w14:paraId="7C83C81B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Ashraf Nabhan</w:t>
      </w:r>
    </w:p>
    <w:p w14:paraId="66A0B402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Azeem Walele</w:t>
      </w:r>
    </w:p>
    <w:p w14:paraId="3E26A8D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Babagana Bako</w:t>
      </w:r>
    </w:p>
    <w:p w14:paraId="6C27FA19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Beate Kampmann</w:t>
      </w:r>
    </w:p>
    <w:p w14:paraId="54B2818C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Brendan Carvalho</w:t>
      </w:r>
    </w:p>
    <w:p w14:paraId="5F20CA6C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Carolina Carvalho Ribeiro Do Valle</w:t>
      </w:r>
    </w:p>
    <w:p w14:paraId="0802870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Caroline Homer</w:t>
      </w:r>
    </w:p>
    <w:p w14:paraId="6402B955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Christina Ricci</w:t>
      </w:r>
    </w:p>
    <w:p w14:paraId="578CEF02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Claire Thorne</w:t>
      </w:r>
    </w:p>
    <w:p w14:paraId="54BA069A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Clare Whitehead</w:t>
      </w:r>
    </w:p>
    <w:p w14:paraId="7F9C2AD7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Cristina Cuesta</w:t>
      </w:r>
    </w:p>
    <w:p w14:paraId="252485B3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Daniela Noris Vasquez</w:t>
      </w:r>
    </w:p>
    <w:p w14:paraId="0529E6CB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David Kimberlin</w:t>
      </w:r>
    </w:p>
    <w:p w14:paraId="3387A727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Dorotheah Obiri</w:t>
      </w:r>
    </w:p>
    <w:p w14:paraId="76245FDA" w14:textId="77777777" w:rsidR="00E43151" w:rsidRPr="00E43151" w:rsidRDefault="00E43151" w:rsidP="00E43151">
      <w:r w:rsidRPr="00E43151">
        <w:t>Eleni Vavouraki</w:t>
      </w:r>
    </w:p>
    <w:p w14:paraId="6C7E227B" w14:textId="77777777" w:rsidR="00E43151" w:rsidRPr="00E43151" w:rsidRDefault="00E43151" w:rsidP="00E43151">
      <w:r w:rsidRPr="00E43151">
        <w:t>Elhadi Miskeen</w:t>
      </w:r>
    </w:p>
    <w:p w14:paraId="3DFDC54A" w14:textId="77777777" w:rsidR="00E43151" w:rsidRPr="00E43151" w:rsidRDefault="00E43151" w:rsidP="00E43151">
      <w:r w:rsidRPr="00E43151">
        <w:t>Eliana Marengo</w:t>
      </w:r>
    </w:p>
    <w:p w14:paraId="4B86846B" w14:textId="77777777" w:rsidR="00E43151" w:rsidRPr="00E43151" w:rsidRDefault="00E43151" w:rsidP="00E43151">
      <w:r w:rsidRPr="00E43151">
        <w:t>Ellen O'keeffe</w:t>
      </w:r>
    </w:p>
    <w:p w14:paraId="0292E33A" w14:textId="77777777" w:rsidR="00E43151" w:rsidRPr="00E43151" w:rsidRDefault="00E43151" w:rsidP="00E43151">
      <w:r w:rsidRPr="00E43151">
        <w:t>Erika Ota</w:t>
      </w:r>
    </w:p>
    <w:p w14:paraId="5823E031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Fleda M Jackson</w:t>
      </w:r>
    </w:p>
    <w:p w14:paraId="735C9383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Fook-Choe Cheah</w:t>
      </w:r>
    </w:p>
    <w:p w14:paraId="41940605" w14:textId="77777777" w:rsidR="00E43151" w:rsidRPr="00E43151" w:rsidRDefault="00E43151" w:rsidP="00E43151">
      <w:r w:rsidRPr="00E43151">
        <w:t>France Donnay</w:t>
      </w:r>
    </w:p>
    <w:p w14:paraId="66B7CA5A" w14:textId="77777777" w:rsidR="00E43151" w:rsidRPr="00E43151" w:rsidRDefault="00E43151" w:rsidP="00E43151">
      <w:r w:rsidRPr="00E43151">
        <w:t>Gabriela Tavchioska</w:t>
      </w:r>
    </w:p>
    <w:p w14:paraId="33DAC50C" w14:textId="77777777" w:rsidR="00E43151" w:rsidRPr="00E43151" w:rsidRDefault="00E43151" w:rsidP="00E43151">
      <w:r w:rsidRPr="00E43151">
        <w:t>Guilherme Amaral Calvet</w:t>
      </w:r>
    </w:p>
    <w:p w14:paraId="6AC63BD7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Hellen Mutsi</w:t>
      </w:r>
    </w:p>
    <w:p w14:paraId="51F2A92E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Hemantha Senanayake</w:t>
      </w:r>
    </w:p>
    <w:p w14:paraId="65513023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Hodorogea Stelian</w:t>
      </w:r>
    </w:p>
    <w:p w14:paraId="76B0942A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Ilknur Okay</w:t>
      </w:r>
    </w:p>
    <w:p w14:paraId="6F310D3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Jean Paul Ndayizeye</w:t>
      </w:r>
    </w:p>
    <w:p w14:paraId="47D4B77E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Jose Guilherme Cecatti</w:t>
      </w:r>
    </w:p>
    <w:p w14:paraId="469045BF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Jose Rojas</w:t>
      </w:r>
    </w:p>
    <w:p w14:paraId="27D09C9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Joyce Browne</w:t>
      </w:r>
    </w:p>
    <w:p w14:paraId="0913E510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Julian Gustavo Antman</w:t>
      </w:r>
    </w:p>
    <w:p w14:paraId="5B473DA0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Katharina Hartmann</w:t>
      </w:r>
    </w:p>
    <w:p w14:paraId="57140069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Ken Takahashi</w:t>
      </w:r>
    </w:p>
    <w:p w14:paraId="35609B74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Koiwah Koi-Larbi</w:t>
      </w:r>
    </w:p>
    <w:p w14:paraId="56388CC7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Leah Greenspan</w:t>
      </w:r>
    </w:p>
    <w:p w14:paraId="527D8DC0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Liona Poon</w:t>
      </w:r>
    </w:p>
    <w:p w14:paraId="35B3E853" w14:textId="77777777" w:rsidR="00E43151" w:rsidRPr="00E43151" w:rsidRDefault="00E43151" w:rsidP="00E43151">
      <w:r w:rsidRPr="00E43151">
        <w:t>Loic Sentilhes</w:t>
      </w:r>
    </w:p>
    <w:p w14:paraId="51E48F5E" w14:textId="77777777" w:rsidR="00E43151" w:rsidRPr="00E43151" w:rsidRDefault="00E43151" w:rsidP="00E43151">
      <w:r w:rsidRPr="00E43151">
        <w:t>Luigi Gagliardi</w:t>
      </w:r>
    </w:p>
    <w:p w14:paraId="485CF379" w14:textId="77777777" w:rsidR="00E43151" w:rsidRPr="00E43151" w:rsidRDefault="00E43151" w:rsidP="00E43151">
      <w:r w:rsidRPr="00E43151">
        <w:t>María Aurelia Giboin Mazzola</w:t>
      </w:r>
    </w:p>
    <w:p w14:paraId="30F53922" w14:textId="77777777" w:rsidR="00E43151" w:rsidRPr="00E43151" w:rsidRDefault="00E43151" w:rsidP="00E43151">
      <w:r w:rsidRPr="00E43151">
        <w:t>María J. Rodriguez-Sibaja</w:t>
      </w:r>
    </w:p>
    <w:p w14:paraId="4A9D8E77" w14:textId="77777777" w:rsidR="00E43151" w:rsidRPr="00E43151" w:rsidRDefault="00E43151" w:rsidP="00E43151">
      <w:r w:rsidRPr="00E43151">
        <w:t>Maria Laura Costa Do Nascimento</w:t>
      </w:r>
    </w:p>
    <w:p w14:paraId="196F3F27" w14:textId="77777777" w:rsidR="00E43151" w:rsidRPr="00E43151" w:rsidRDefault="00E43151" w:rsidP="00E43151">
      <w:r w:rsidRPr="00E43151">
        <w:t>Marleen Van Gelder</w:t>
      </w:r>
    </w:p>
    <w:p w14:paraId="5BD67F6D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Meghan Azad</w:t>
      </w:r>
    </w:p>
    <w:p w14:paraId="4EE364A5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Michael G Gravett</w:t>
      </w:r>
    </w:p>
    <w:p w14:paraId="0498E4F0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Michal Lipschuetz</w:t>
      </w:r>
    </w:p>
    <w:p w14:paraId="78937A3D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Michelle Sadler</w:t>
      </w:r>
    </w:p>
    <w:p w14:paraId="4CC5790F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Michelle Tan Hwee Pheng</w:t>
      </w:r>
    </w:p>
    <w:p w14:paraId="4EC21AE0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Nasim Akhtar</w:t>
      </w:r>
    </w:p>
    <w:p w14:paraId="078DE8D5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Niveen Abu Rmeileh</w:t>
      </w:r>
    </w:p>
    <w:p w14:paraId="6A29E49B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Nzelle Delphine Kayem</w:t>
      </w:r>
    </w:p>
    <w:p w14:paraId="6433F51C" w14:textId="77777777" w:rsidR="00E43151" w:rsidRPr="00E43151" w:rsidRDefault="00E43151" w:rsidP="00E43151">
      <w:r w:rsidRPr="00E43151">
        <w:t>Oleksandra Balyasna</w:t>
      </w:r>
    </w:p>
    <w:p w14:paraId="384F151B" w14:textId="77777777" w:rsidR="00E43151" w:rsidRPr="00E43151" w:rsidRDefault="00E43151" w:rsidP="00E43151">
      <w:r w:rsidRPr="00E43151">
        <w:t>Petr Velebil</w:t>
      </w:r>
    </w:p>
    <w:p w14:paraId="4CE96FCB" w14:textId="77777777" w:rsidR="00E43151" w:rsidRPr="00E43151" w:rsidRDefault="00E43151" w:rsidP="00E43151">
      <w:r w:rsidRPr="00E43151">
        <w:t>Pierre Buekens</w:t>
      </w:r>
    </w:p>
    <w:p w14:paraId="3272A76C" w14:textId="77777777" w:rsidR="00E43151" w:rsidRPr="00E43151" w:rsidRDefault="00E43151" w:rsidP="00E43151">
      <w:r w:rsidRPr="00E43151">
        <w:t>Pomar Léo</w:t>
      </w:r>
    </w:p>
    <w:p w14:paraId="738DAA8E" w14:textId="77777777" w:rsidR="00E43151" w:rsidRPr="00E43151" w:rsidRDefault="00E43151" w:rsidP="00E43151">
      <w:r w:rsidRPr="00E43151">
        <w:t>Priya Soma-Pillay</w:t>
      </w:r>
    </w:p>
    <w:p w14:paraId="1CD4FF00" w14:textId="77777777" w:rsidR="00E43151" w:rsidRPr="00E43151" w:rsidRDefault="00E43151" w:rsidP="00E43151">
      <w:r w:rsidRPr="00E43151">
        <w:t>Raanan Raz</w:t>
      </w:r>
    </w:p>
    <w:p w14:paraId="32476EC1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Redeat Workneh</w:t>
      </w:r>
    </w:p>
    <w:p w14:paraId="7970AE1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Rhoda Amafumba</w:t>
      </w:r>
    </w:p>
    <w:p w14:paraId="72D3893C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Ricardo Nieto</w:t>
      </w:r>
    </w:p>
    <w:p w14:paraId="3844BDC1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Rosemary Njogu</w:t>
      </w:r>
    </w:p>
    <w:p w14:paraId="403071CD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Rosnah Sutan</w:t>
      </w:r>
    </w:p>
    <w:p w14:paraId="1D8A9367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Safa Elhassan</w:t>
      </w:r>
    </w:p>
    <w:p w14:paraId="6845864C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Sarah Jorgensen</w:t>
      </w:r>
    </w:p>
    <w:p w14:paraId="4E3DEE12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Satoru Ikenoue</w:t>
      </w:r>
    </w:p>
    <w:p w14:paraId="38E307EC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Serge Alain Tougma</w:t>
      </w:r>
    </w:p>
    <w:p w14:paraId="78B3CB5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Shabina Ariff</w:t>
      </w:r>
    </w:p>
    <w:p w14:paraId="248CA3F2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Shivaprasad Goudar</w:t>
      </w:r>
    </w:p>
    <w:p w14:paraId="427A3E93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Shuby Puthussery</w:t>
      </w:r>
    </w:p>
    <w:p w14:paraId="66BF6810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Soledad Puppo</w:t>
      </w:r>
    </w:p>
    <w:p w14:paraId="580825C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Sonia Deantoni</w:t>
      </w:r>
    </w:p>
    <w:p w14:paraId="4B9DEF5A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Soo Downe</w:t>
      </w:r>
    </w:p>
    <w:p w14:paraId="04F4220C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Stephanie Dellicour</w:t>
      </w:r>
    </w:p>
    <w:p w14:paraId="24CACB60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Tippawan Liabsuetrakul</w:t>
      </w:r>
    </w:p>
    <w:p w14:paraId="12E8F161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Ursula Winterfeld</w:t>
      </w:r>
    </w:p>
    <w:p w14:paraId="0D80BF01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Wendy Pollock</w:t>
      </w:r>
    </w:p>
    <w:p w14:paraId="1F2C35A6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Yousef Khader</w:t>
      </w:r>
    </w:p>
    <w:p w14:paraId="7E12E230" w14:textId="77777777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Yuefang Huang</w:t>
      </w:r>
    </w:p>
    <w:p w14:paraId="44913904" w14:textId="357C572E" w:rsidR="00E43151" w:rsidRPr="00E43151" w:rsidRDefault="00E43151" w:rsidP="00E43151">
      <w:pPr>
        <w:rPr>
          <w:lang w:val="en-US"/>
        </w:rPr>
      </w:pPr>
      <w:r w:rsidRPr="00E43151">
        <w:rPr>
          <w:lang w:val="en-US"/>
        </w:rPr>
        <w:t>Zaleha Abdullah Mahdy</w:t>
      </w:r>
    </w:p>
    <w:sectPr w:rsidR="00E43151" w:rsidRPr="00E43151" w:rsidSect="00E43151">
      <w:type w:val="continuous"/>
      <w:pgSz w:w="11906" w:h="16838"/>
      <w:pgMar w:top="1417" w:right="1701" w:bottom="1417" w:left="1701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3DC"/>
    <w:rsid w:val="002056DD"/>
    <w:rsid w:val="005D4023"/>
    <w:rsid w:val="007802BE"/>
    <w:rsid w:val="00796657"/>
    <w:rsid w:val="00833E52"/>
    <w:rsid w:val="00916A62"/>
    <w:rsid w:val="00A231B4"/>
    <w:rsid w:val="00AA551E"/>
    <w:rsid w:val="00B863DC"/>
    <w:rsid w:val="00E4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9022EB"/>
  <w15:chartTrackingRefBased/>
  <w15:docId w15:val="{327CF671-22E8-48E7-A336-7228B3BE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15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6</Words>
  <Characters>1318</Characters>
  <Application>Microsoft Office Word</Application>
  <DocSecurity>0</DocSecurity>
  <Lines>94</Lines>
  <Paragraphs>95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lein</dc:creator>
  <cp:keywords/>
  <dc:description/>
  <cp:lastModifiedBy>Karen Klein</cp:lastModifiedBy>
  <cp:revision>4</cp:revision>
  <dcterms:created xsi:type="dcterms:W3CDTF">2025-01-08T18:23:00Z</dcterms:created>
  <dcterms:modified xsi:type="dcterms:W3CDTF">2025-03-2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9aaafa02d91b2dbbbe5d7fdac051ff13814c52936be64264dd403530cd77ce</vt:lpwstr>
  </property>
</Properties>
</file>